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99" w:rsidRDefault="00A60D0B" w:rsidP="006A4A1E">
      <w:pPr>
        <w:jc w:val="center"/>
      </w:pPr>
      <w:r w:rsidRPr="00402B9D">
        <w:rPr>
          <w:rFonts w:ascii="Arial" w:hAnsi="Arial" w:cs="Arial" w:hint="eastAsia"/>
          <w:b/>
          <w:sz w:val="24"/>
          <w:szCs w:val="24"/>
        </w:rPr>
        <w:t xml:space="preserve">Table </w:t>
      </w:r>
      <w:proofErr w:type="spellStart"/>
      <w:r w:rsidRPr="00402B9D"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1</w:t>
      </w:r>
      <w:proofErr w:type="spellEnd"/>
      <w:r w:rsidRPr="00402B9D">
        <w:rPr>
          <w:rFonts w:ascii="Arial" w:hAnsi="Arial" w:cs="Arial" w:hint="eastAsia"/>
          <w:b/>
          <w:sz w:val="24"/>
          <w:szCs w:val="24"/>
        </w:rPr>
        <w:t xml:space="preserve">. </w:t>
      </w:r>
      <w:r w:rsidRPr="00402B9D">
        <w:rPr>
          <w:rFonts w:ascii="Arial" w:hAnsi="Arial" w:cs="Arial"/>
          <w:b/>
          <w:sz w:val="24"/>
          <w:szCs w:val="24"/>
        </w:rPr>
        <w:t xml:space="preserve">Primers used for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PCR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or </w:t>
      </w:r>
      <w:proofErr w:type="spellStart"/>
      <w:r w:rsidRPr="00402B9D">
        <w:rPr>
          <w:rFonts w:ascii="Arial" w:hAnsi="Arial" w:cs="Arial"/>
          <w:b/>
          <w:sz w:val="24"/>
          <w:szCs w:val="24"/>
        </w:rPr>
        <w:t>qPCR</w:t>
      </w:r>
      <w:proofErr w:type="spellEnd"/>
    </w:p>
    <w:tbl>
      <w:tblPr>
        <w:tblW w:w="6111" w:type="dxa"/>
        <w:jc w:val="center"/>
        <w:tblInd w:w="93" w:type="dxa"/>
        <w:tblLook w:val="04A0" w:firstRow="1" w:lastRow="0" w:firstColumn="1" w:lastColumn="0" w:noHBand="0" w:noVBand="1"/>
      </w:tblPr>
      <w:tblGrid>
        <w:gridCol w:w="2872"/>
        <w:gridCol w:w="3239"/>
      </w:tblGrid>
      <w:tr w:rsidR="00A60D0B" w:rsidRPr="00A60D0B" w:rsidTr="00DA5456">
        <w:trPr>
          <w:trHeight w:val="300"/>
          <w:jc w:val="center"/>
        </w:trPr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 xml:space="preserve">Gene or </w:t>
            </w:r>
            <w:r w:rsidRPr="00A60D0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A60D0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imer sequence(5’-3’)</w:t>
            </w:r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ONS_00025364</w:t>
            </w:r>
            <w:proofErr w:type="spellEnd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CTCCCCACTGTCTTGCTTCA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GACCCAGTGACCTTGGAGT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ONS_00045380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ACCCCGAAAACAGACGAGC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CGGACAACCAGCTATCACCA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DA545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ONS_00036665</w:t>
            </w:r>
            <w:proofErr w:type="spellEnd"/>
            <w:r w:rsidR="00DA5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(for </w:t>
            </w:r>
            <w:proofErr w:type="spellStart"/>
            <w:r w:rsidR="00DA5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R</w:t>
            </w:r>
            <w:proofErr w:type="spellEnd"/>
            <w:r w:rsidR="00DA5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GCCGTCGATGCCCTGAACAT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ACGCAGTCCCTAGACCCCCCT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DA5456" w:rsidP="00DA545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ONS_00036665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(for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PCR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CCCTTGGGAGTTACGTCTTCT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CATGCCCAAGTCACAGGTTAAGA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DE42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D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TGCGTATTCTCAACCCCTTC</w:t>
            </w:r>
            <w:proofErr w:type="spellEnd"/>
          </w:p>
        </w:tc>
        <w:bookmarkStart w:id="0" w:name="_GoBack"/>
        <w:bookmarkEnd w:id="0"/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AGTATGCAAGGGTGGAGTG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G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AGGCTACGAGCGGACTGA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GCAGGGTGCTCCTCTTCA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HC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AAGGCATCATCAAGGACACTC</w:t>
            </w:r>
            <w:proofErr w:type="spellEnd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TGCGGCAGGTTGGCTCT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ACGGGACATCAAGGAGAAGC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GGCACTGTGTTGGCGTAGA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ACCCAGAAGACTGTGGATG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AAGCAGGGATGATGTTCTG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S</w:t>
            </w:r>
            <w:proofErr w:type="spellEnd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R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GGCTACCACATCCAAGGAAG</w:t>
            </w:r>
            <w:proofErr w:type="spellEnd"/>
          </w:p>
        </w:tc>
      </w:tr>
      <w:tr w:rsidR="00A60D0B" w:rsidRPr="00A60D0B" w:rsidTr="00DA5456">
        <w:trPr>
          <w:trHeight w:val="270"/>
          <w:jc w:val="center"/>
        </w:trPr>
        <w:tc>
          <w:tcPr>
            <w:tcW w:w="2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D0B" w:rsidRPr="00A60D0B" w:rsidRDefault="00A60D0B" w:rsidP="00A60D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60D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TCCAATGGATCCTCGCGGAA</w:t>
            </w:r>
            <w:proofErr w:type="spellEnd"/>
          </w:p>
        </w:tc>
      </w:tr>
    </w:tbl>
    <w:p w:rsidR="00A60D0B" w:rsidRPr="00FB7AAD" w:rsidRDefault="00A60D0B"/>
    <w:sectPr w:rsidR="00A60D0B" w:rsidRPr="00FB7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346" w:rsidRDefault="00434346" w:rsidP="00A60D0B">
      <w:r>
        <w:separator/>
      </w:r>
    </w:p>
  </w:endnote>
  <w:endnote w:type="continuationSeparator" w:id="0">
    <w:p w:rsidR="00434346" w:rsidRDefault="00434346" w:rsidP="00A6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8F714E60-D18A-4F6C-B0E0-C102C470AAA8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346" w:rsidRDefault="00434346" w:rsidP="00A60D0B">
      <w:r>
        <w:separator/>
      </w:r>
    </w:p>
  </w:footnote>
  <w:footnote w:type="continuationSeparator" w:id="0">
    <w:p w:rsidR="00434346" w:rsidRDefault="00434346" w:rsidP="00A6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D1"/>
    <w:rsid w:val="000B5399"/>
    <w:rsid w:val="00315219"/>
    <w:rsid w:val="00413483"/>
    <w:rsid w:val="00434346"/>
    <w:rsid w:val="005A43E7"/>
    <w:rsid w:val="006A4A1E"/>
    <w:rsid w:val="00772CD1"/>
    <w:rsid w:val="00A60D0B"/>
    <w:rsid w:val="00DA5456"/>
    <w:rsid w:val="00DE42AA"/>
    <w:rsid w:val="00F47B3F"/>
    <w:rsid w:val="00FB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A6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A60D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A6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A60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5</cp:revision>
  <dcterms:created xsi:type="dcterms:W3CDTF">2020-07-21T01:22:00Z</dcterms:created>
  <dcterms:modified xsi:type="dcterms:W3CDTF">2020-10-10T11:23:00Z</dcterms:modified>
</cp:coreProperties>
</file>